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66" w:type="pct"/>
        <w:jc w:val="center"/>
        <w:tblLayout w:type="fixed"/>
        <w:tblLook w:val="04A0" w:firstRow="1" w:lastRow="0" w:firstColumn="1" w:lastColumn="0" w:noHBand="0" w:noVBand="1"/>
      </w:tblPr>
      <w:tblGrid>
        <w:gridCol w:w="1220"/>
        <w:gridCol w:w="1099"/>
        <w:gridCol w:w="1413"/>
        <w:gridCol w:w="1096"/>
        <w:gridCol w:w="788"/>
        <w:gridCol w:w="1884"/>
        <w:gridCol w:w="1884"/>
        <w:gridCol w:w="2509"/>
        <w:gridCol w:w="1400"/>
        <w:gridCol w:w="11"/>
      </w:tblGrid>
      <w:tr w:rsidR="00673DEE" w:rsidRPr="00A83596" w:rsidTr="00187AAC">
        <w:trPr>
          <w:gridAfter w:val="1"/>
          <w:wAfter w:w="4" w:type="pct"/>
          <w:trHeight w:val="465"/>
          <w:jc w:val="center"/>
        </w:trPr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270" w:rsidRPr="00A83596" w:rsidRDefault="00FD2270" w:rsidP="00F47A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4537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270" w:rsidRDefault="00D83E77" w:rsidP="00DA41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FA2B5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r w:rsidR="00DA4155" w:rsidRPr="00FA2B5F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C85184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2</w:t>
            </w:r>
            <w:r w:rsidR="00FD2270" w:rsidRPr="00FA2B5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="00DA4155" w:rsidRPr="00FA2B5F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FD2270" w:rsidRPr="00FA2B5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li</w:t>
            </w:r>
            <w:r w:rsidR="00F23FB3" w:rsidRPr="00FA2B5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nical information</w:t>
            </w:r>
            <w:r w:rsidR="00A83596" w:rsidRPr="00FA2B5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A4155" w:rsidRPr="00FA2B5F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for breast cancer</w:t>
            </w:r>
            <w:r w:rsidR="005B4A39" w:rsidRPr="00FA2B5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FD2270" w:rsidRPr="00FA2B5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atients</w:t>
            </w:r>
            <w:r w:rsidR="00A83596" w:rsidRPr="00FA2B5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A4155" w:rsidRPr="00FA2B5F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="00DA4155" w:rsidRPr="00FA2B5F">
              <w:rPr>
                <w:rFonts w:ascii="Times New Roman" w:eastAsia="DengXian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N</w:t>
            </w:r>
            <w:r w:rsidR="00FD2270" w:rsidRPr="00FA2B5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=93)</w:t>
            </w:r>
          </w:p>
          <w:p w:rsidR="00555EA6" w:rsidRPr="00FA2B5F" w:rsidRDefault="00555EA6" w:rsidP="00187AAC">
            <w:pPr>
              <w:widowControl/>
              <w:tabs>
                <w:tab w:val="left" w:pos="12867"/>
              </w:tabs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87AAC" w:rsidRPr="00A83596" w:rsidTr="00187AAC">
        <w:trPr>
          <w:trHeight w:val="705"/>
          <w:jc w:val="center"/>
        </w:trPr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atient</w:t>
            </w:r>
          </w:p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ize</w:t>
            </w:r>
          </w:p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87AAC" w:rsidRPr="007079F8" w:rsidRDefault="00187AAC" w:rsidP="0095786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Lymphatic metastasi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Grade</w:t>
            </w:r>
          </w:p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(WHO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AAC" w:rsidRPr="007079F8" w:rsidRDefault="00187AAC" w:rsidP="00A8359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GB</w:t>
            </w:r>
            <w:r w:rsidRPr="007079F8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tomach illness without GB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AAC" w:rsidRPr="007079F8" w:rsidRDefault="00187AAC" w:rsidP="00DA415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erum</w:t>
            </w: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level of gastrin (</w:t>
            </w:r>
            <w:proofErr w:type="spellStart"/>
            <w:r w:rsidRPr="007079F8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g</w:t>
            </w:r>
            <w:proofErr w:type="spellEnd"/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/m</w:t>
            </w:r>
            <w:r w:rsidRPr="007079F8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</w:t>
            </w: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olecular </w:t>
            </w:r>
          </w:p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ignature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ype of </w:t>
            </w:r>
          </w:p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tissue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1.36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200D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IS</w:t>
            </w: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5.2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7.1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9.0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.3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.47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.5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*2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7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*1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4.2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ER(-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5.1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5.7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*0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5.8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*0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7.0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7.5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7.9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*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.0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A86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.1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.2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9.3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.2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ER(-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2.0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2.4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2.6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ER(-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3.17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ER(-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3.5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3.6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5.0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5.2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5.2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ER(-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5.6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6.3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*0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6.5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6.6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6.6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*2.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6.7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6.87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6.8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6.9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187AAC" w:rsidRPr="007079F8" w:rsidTr="00673DEE">
              <w:trPr>
                <w:trHeight w:val="270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187AAC" w:rsidRPr="007079F8" w:rsidRDefault="00187AAC" w:rsidP="007079F8">
                  <w:pPr>
                    <w:widowControl/>
                    <w:ind w:firstLineChars="100" w:firstLine="240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7079F8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</w:tr>
          </w:tbl>
          <w:p w:rsidR="00187AAC" w:rsidRPr="007079F8" w:rsidRDefault="00187AAC" w:rsidP="00FD2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0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*1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1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1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*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3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4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8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*1.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8.67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*0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.5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*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.5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2.1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2.1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*1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2.6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*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2.7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*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4.1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646D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*2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4.2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4.3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4.4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8.47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8.9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9.8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2.8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3.9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*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8.1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*1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1.2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*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2.86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*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1.5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4.9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6.2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6.7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7.4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1.07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1.5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*1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6.7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*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7.3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6.9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*0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7.9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8.0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50.1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*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52.1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1.1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*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9.3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75.0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*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78.9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99.0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*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99.1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6.6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7.8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207F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*0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9.0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*0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19.3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*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26.1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*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56.1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78.4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-) ER(+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85.16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ER(-) PR(+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85"/>
          <w:jc w:val="center"/>
        </w:trPr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*3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2.71 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</w:t>
            </w:r>
          </w:p>
        </w:tc>
      </w:tr>
      <w:tr w:rsidR="00187AAC" w:rsidRPr="007079F8" w:rsidTr="00187AAC">
        <w:trPr>
          <w:trHeight w:val="270"/>
          <w:jc w:val="center"/>
        </w:trPr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*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6.78 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0F0C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2(+) ER(-) PR(-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7AAC" w:rsidRPr="007079F8" w:rsidRDefault="00187AAC" w:rsidP="00FD2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C/DCIS</w:t>
            </w:r>
          </w:p>
        </w:tc>
      </w:tr>
      <w:tr w:rsidR="000F0C1C" w:rsidRPr="007079F8" w:rsidTr="00187AAC">
        <w:trPr>
          <w:gridAfter w:val="1"/>
          <w:wAfter w:w="4" w:type="pct"/>
          <w:trHeight w:val="270"/>
          <w:jc w:val="center"/>
        </w:trPr>
        <w:tc>
          <w:tcPr>
            <w:tcW w:w="4996" w:type="pct"/>
            <w:gridSpan w:val="9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F0C1C" w:rsidRPr="007079F8" w:rsidRDefault="000F0C1C" w:rsidP="000F0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stric biopsy</w:t>
            </w:r>
          </w:p>
        </w:tc>
      </w:tr>
      <w:tr w:rsidR="000F0C1C" w:rsidRPr="007079F8" w:rsidTr="00187AAC">
        <w:trPr>
          <w:gridAfter w:val="1"/>
          <w:wAfter w:w="4" w:type="pct"/>
          <w:trHeight w:val="270"/>
          <w:jc w:val="center"/>
        </w:trPr>
        <w:tc>
          <w:tcPr>
            <w:tcW w:w="4996" w:type="pct"/>
            <w:gridSpan w:val="9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F0C1C" w:rsidRPr="007079F8" w:rsidRDefault="000F0C1C" w:rsidP="000F0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655FC7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fitrating</w:t>
            </w:r>
            <w:proofErr w:type="spellEnd"/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uctal carcinoma</w:t>
            </w:r>
          </w:p>
        </w:tc>
      </w:tr>
      <w:tr w:rsidR="000F0C1C" w:rsidRPr="007079F8" w:rsidTr="00187AAC">
        <w:trPr>
          <w:gridAfter w:val="1"/>
          <w:wAfter w:w="4" w:type="pct"/>
          <w:trHeight w:val="270"/>
          <w:jc w:val="center"/>
        </w:trPr>
        <w:tc>
          <w:tcPr>
            <w:tcW w:w="4996" w:type="pct"/>
            <w:gridSpan w:val="9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F0C1C" w:rsidRPr="007079F8" w:rsidRDefault="000F0C1C" w:rsidP="000F0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9F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7079F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uctal carcinoma in situ</w:t>
            </w:r>
          </w:p>
        </w:tc>
      </w:tr>
    </w:tbl>
    <w:p w:rsidR="0005060C" w:rsidRPr="007079F8" w:rsidRDefault="0005060C">
      <w:pPr>
        <w:rPr>
          <w:rFonts w:ascii="Times New Roman" w:hAnsi="Times New Roman" w:cs="Times New Roman"/>
          <w:sz w:val="24"/>
          <w:szCs w:val="24"/>
        </w:rPr>
      </w:pPr>
    </w:p>
    <w:sectPr w:rsidR="0005060C" w:rsidRPr="007079F8" w:rsidSect="000F0C1C">
      <w:pgSz w:w="16839" w:h="23814" w:code="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7DE" w:rsidRDefault="004667DE" w:rsidP="004B5FC0">
      <w:r>
        <w:separator/>
      </w:r>
    </w:p>
  </w:endnote>
  <w:endnote w:type="continuationSeparator" w:id="0">
    <w:p w:rsidR="004667DE" w:rsidRDefault="004667DE" w:rsidP="004B5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7DE" w:rsidRDefault="004667DE" w:rsidP="004B5FC0">
      <w:r>
        <w:separator/>
      </w:r>
    </w:p>
  </w:footnote>
  <w:footnote w:type="continuationSeparator" w:id="0">
    <w:p w:rsidR="004667DE" w:rsidRDefault="004667DE" w:rsidP="004B5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D72AC"/>
    <w:rsid w:val="00024DF1"/>
    <w:rsid w:val="0005060C"/>
    <w:rsid w:val="0007266B"/>
    <w:rsid w:val="000D4746"/>
    <w:rsid w:val="000F0C1C"/>
    <w:rsid w:val="000F26BF"/>
    <w:rsid w:val="00110D35"/>
    <w:rsid w:val="0015743E"/>
    <w:rsid w:val="00171827"/>
    <w:rsid w:val="001859A3"/>
    <w:rsid w:val="00187AAC"/>
    <w:rsid w:val="001D0665"/>
    <w:rsid w:val="001D14DD"/>
    <w:rsid w:val="00200D5A"/>
    <w:rsid w:val="00207F34"/>
    <w:rsid w:val="00234940"/>
    <w:rsid w:val="0024380B"/>
    <w:rsid w:val="002755A9"/>
    <w:rsid w:val="00297C22"/>
    <w:rsid w:val="00315632"/>
    <w:rsid w:val="00376461"/>
    <w:rsid w:val="00392FFD"/>
    <w:rsid w:val="004409F6"/>
    <w:rsid w:val="004667DE"/>
    <w:rsid w:val="004B1712"/>
    <w:rsid w:val="004B5FC0"/>
    <w:rsid w:val="004C2436"/>
    <w:rsid w:val="004E29A4"/>
    <w:rsid w:val="00530CE4"/>
    <w:rsid w:val="00555EA6"/>
    <w:rsid w:val="00594439"/>
    <w:rsid w:val="005A785D"/>
    <w:rsid w:val="005B4A39"/>
    <w:rsid w:val="005B6C70"/>
    <w:rsid w:val="005C4922"/>
    <w:rsid w:val="005E35D1"/>
    <w:rsid w:val="00646DED"/>
    <w:rsid w:val="00655FC7"/>
    <w:rsid w:val="00673DEE"/>
    <w:rsid w:val="006C62CC"/>
    <w:rsid w:val="007079F8"/>
    <w:rsid w:val="00786ED1"/>
    <w:rsid w:val="007D78D1"/>
    <w:rsid w:val="00863053"/>
    <w:rsid w:val="0092270E"/>
    <w:rsid w:val="00935C7B"/>
    <w:rsid w:val="00957864"/>
    <w:rsid w:val="009A0486"/>
    <w:rsid w:val="009A5E52"/>
    <w:rsid w:val="009E0DC1"/>
    <w:rsid w:val="00A51511"/>
    <w:rsid w:val="00A83596"/>
    <w:rsid w:val="00A86EA9"/>
    <w:rsid w:val="00A906FF"/>
    <w:rsid w:val="00B308D9"/>
    <w:rsid w:val="00B32E7C"/>
    <w:rsid w:val="00C124BF"/>
    <w:rsid w:val="00C8500B"/>
    <w:rsid w:val="00C85184"/>
    <w:rsid w:val="00CC2ABB"/>
    <w:rsid w:val="00CD4C74"/>
    <w:rsid w:val="00D83E77"/>
    <w:rsid w:val="00DA4155"/>
    <w:rsid w:val="00DC5090"/>
    <w:rsid w:val="00E23FCF"/>
    <w:rsid w:val="00E66D78"/>
    <w:rsid w:val="00E74FC1"/>
    <w:rsid w:val="00E837E6"/>
    <w:rsid w:val="00EA56AA"/>
    <w:rsid w:val="00EB4D14"/>
    <w:rsid w:val="00EB4E16"/>
    <w:rsid w:val="00EF5F42"/>
    <w:rsid w:val="00F23FB3"/>
    <w:rsid w:val="00F47A0D"/>
    <w:rsid w:val="00F9180B"/>
    <w:rsid w:val="00FA2B5F"/>
    <w:rsid w:val="00FD2270"/>
    <w:rsid w:val="00FD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22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2270"/>
    <w:rPr>
      <w:color w:val="954F72"/>
      <w:u w:val="single"/>
    </w:rPr>
  </w:style>
  <w:style w:type="paragraph" w:customStyle="1" w:styleId="font5">
    <w:name w:val="font5"/>
    <w:basedOn w:val="Normal"/>
    <w:rsid w:val="00FD2270"/>
    <w:pPr>
      <w:widowControl/>
      <w:spacing w:before="100" w:beforeAutospacing="1" w:after="100" w:afterAutospacing="1"/>
      <w:jc w:val="left"/>
    </w:pPr>
    <w:rPr>
      <w:rFonts w:ascii="DengXian" w:eastAsia="DengXia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FD2270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FD2270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18"/>
      <w:szCs w:val="18"/>
    </w:rPr>
  </w:style>
  <w:style w:type="paragraph" w:customStyle="1" w:styleId="xl68">
    <w:name w:val="xl68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FD2270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32"/>
      <w:szCs w:val="32"/>
    </w:rPr>
  </w:style>
  <w:style w:type="paragraph" w:customStyle="1" w:styleId="xl71">
    <w:name w:val="xl71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32"/>
      <w:szCs w:val="32"/>
    </w:rPr>
  </w:style>
  <w:style w:type="paragraph" w:customStyle="1" w:styleId="xl72">
    <w:name w:val="xl72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32"/>
      <w:szCs w:val="32"/>
    </w:rPr>
  </w:style>
  <w:style w:type="paragraph" w:customStyle="1" w:styleId="xl73">
    <w:name w:val="xl73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xl74">
    <w:name w:val="xl74"/>
    <w:basedOn w:val="Normal"/>
    <w:rsid w:val="00FD2270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FD227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FD227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18"/>
      <w:szCs w:val="18"/>
    </w:rPr>
  </w:style>
  <w:style w:type="paragraph" w:customStyle="1" w:styleId="xl77">
    <w:name w:val="xl77"/>
    <w:basedOn w:val="Normal"/>
    <w:rsid w:val="00FD2270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FD227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9">
    <w:name w:val="xl79"/>
    <w:basedOn w:val="Normal"/>
    <w:rsid w:val="00FD227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80">
    <w:name w:val="xl80"/>
    <w:basedOn w:val="Normal"/>
    <w:rsid w:val="00FD2270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1">
    <w:name w:val="xl81"/>
    <w:basedOn w:val="Normal"/>
    <w:rsid w:val="00FD2270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18"/>
      <w:szCs w:val="18"/>
    </w:rPr>
  </w:style>
  <w:style w:type="paragraph" w:customStyle="1" w:styleId="xl82">
    <w:name w:val="xl82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D227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5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5F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5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5FC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B5FC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22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2270"/>
    <w:rPr>
      <w:color w:val="954F72"/>
      <w:u w:val="single"/>
    </w:rPr>
  </w:style>
  <w:style w:type="paragraph" w:customStyle="1" w:styleId="font5">
    <w:name w:val="font5"/>
    <w:basedOn w:val="Normal"/>
    <w:rsid w:val="00FD2270"/>
    <w:pPr>
      <w:widowControl/>
      <w:spacing w:before="100" w:beforeAutospacing="1" w:after="100" w:afterAutospacing="1"/>
      <w:jc w:val="left"/>
    </w:pPr>
    <w:rPr>
      <w:rFonts w:ascii="DengXian" w:eastAsia="DengXia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FD2270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FD2270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18"/>
      <w:szCs w:val="18"/>
    </w:rPr>
  </w:style>
  <w:style w:type="paragraph" w:customStyle="1" w:styleId="xl68">
    <w:name w:val="xl68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FD2270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32"/>
      <w:szCs w:val="32"/>
    </w:rPr>
  </w:style>
  <w:style w:type="paragraph" w:customStyle="1" w:styleId="xl71">
    <w:name w:val="xl71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32"/>
      <w:szCs w:val="32"/>
    </w:rPr>
  </w:style>
  <w:style w:type="paragraph" w:customStyle="1" w:styleId="xl72">
    <w:name w:val="xl72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32"/>
      <w:szCs w:val="32"/>
    </w:rPr>
  </w:style>
  <w:style w:type="paragraph" w:customStyle="1" w:styleId="xl73">
    <w:name w:val="xl73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xl74">
    <w:name w:val="xl74"/>
    <w:basedOn w:val="Normal"/>
    <w:rsid w:val="00FD2270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FD227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FD227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18"/>
      <w:szCs w:val="18"/>
    </w:rPr>
  </w:style>
  <w:style w:type="paragraph" w:customStyle="1" w:styleId="xl77">
    <w:name w:val="xl77"/>
    <w:basedOn w:val="Normal"/>
    <w:rsid w:val="00FD2270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FD227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9">
    <w:name w:val="xl79"/>
    <w:basedOn w:val="Normal"/>
    <w:rsid w:val="00FD227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80">
    <w:name w:val="xl80"/>
    <w:basedOn w:val="Normal"/>
    <w:rsid w:val="00FD2270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1">
    <w:name w:val="xl81"/>
    <w:basedOn w:val="Normal"/>
    <w:rsid w:val="00FD2270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18"/>
      <w:szCs w:val="18"/>
    </w:rPr>
  </w:style>
  <w:style w:type="paragraph" w:customStyle="1" w:styleId="xl82">
    <w:name w:val="xl82"/>
    <w:basedOn w:val="Normal"/>
    <w:rsid w:val="00FD227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D227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5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5F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5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5FC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B5FC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6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46D2A7-2A51-484C-8BE4-3CF0506E6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54</Words>
  <Characters>3901</Characters>
  <Application>Microsoft Office Word</Application>
  <DocSecurity>0</DocSecurity>
  <Lines>975</Lines>
  <Paragraphs>990</Paragraphs>
  <ScaleCrop>false</ScaleCrop>
  <Company>Microsoft</Company>
  <LinksUpToDate>false</LinksUpToDate>
  <CharactersWithSpaces>3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CVILLEGAS</cp:lastModifiedBy>
  <cp:revision>3</cp:revision>
  <dcterms:created xsi:type="dcterms:W3CDTF">2017-10-26T00:18:00Z</dcterms:created>
  <dcterms:modified xsi:type="dcterms:W3CDTF">2018-08-04T00:48:00Z</dcterms:modified>
</cp:coreProperties>
</file>